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3A106F" w:rsidRPr="003A106F" w14:paraId="2ED49C3F" w14:textId="77777777" w:rsidTr="00643582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A831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Figur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45A1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 xml:space="preserve">Comparison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C058F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Statistical Tes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1126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3A106F">
              <w:rPr>
                <w:b/>
                <w:sz w:val="16"/>
                <w:szCs w:val="16"/>
              </w:rPr>
              <w:t>P value =</w:t>
            </w:r>
          </w:p>
        </w:tc>
      </w:tr>
      <w:tr w:rsidR="003F281B" w:rsidRPr="003A106F" w14:paraId="25A50438" w14:textId="77777777" w:rsidTr="00643582">
        <w:tc>
          <w:tcPr>
            <w:tcW w:w="225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F4A1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4D </w:t>
            </w: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92DD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RNs Median location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01F9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Kruskal-Wallis 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978F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hi Prob=7.8572e-06</w:t>
            </w:r>
          </w:p>
        </w:tc>
      </w:tr>
      <w:tr w:rsidR="003F281B" w:rsidRPr="003A106F" w14:paraId="7A802C54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A5D2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4795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  <w:lang w:val="de-DE"/>
              </w:rPr>
            </w:pPr>
            <w:r w:rsidRPr="003A106F">
              <w:rPr>
                <w:sz w:val="14"/>
                <w:szCs w:val="14"/>
                <w:lang w:val="de-DE"/>
              </w:rPr>
              <w:t xml:space="preserve">MC-RNs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v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BC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2300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AB38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6.4351e-06</w:t>
            </w:r>
          </w:p>
        </w:tc>
      </w:tr>
      <w:tr w:rsidR="003F281B" w:rsidRPr="003A106F" w14:paraId="71B8F6EB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7A12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B936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  <w:lang w:val="de-DE"/>
              </w:rPr>
            </w:pPr>
            <w:r w:rsidRPr="003A106F">
              <w:rPr>
                <w:sz w:val="14"/>
                <w:szCs w:val="14"/>
                <w:lang w:val="de-DE"/>
              </w:rPr>
              <w:t xml:space="preserve">MC-RNs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v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B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>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410F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9A43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08951</w:t>
            </w:r>
          </w:p>
        </w:tc>
      </w:tr>
      <w:tr w:rsidR="003F281B" w:rsidRPr="003A106F" w14:paraId="3DE48BE9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9BDE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6F4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BC-RNs vs Bs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22F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BA65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61802</w:t>
            </w:r>
          </w:p>
        </w:tc>
      </w:tr>
      <w:tr w:rsidR="003A106F" w:rsidRPr="003A106F" w14:paraId="0514A331" w14:textId="77777777" w:rsidTr="00643582"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2D9C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4F Histogram D-V</w:t>
            </w: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637C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D-V Cortex vs brainstem Medians 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4D2A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Wilcoxon Rank sum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F1D1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</w:t>
            </w:r>
          </w:p>
        </w:tc>
      </w:tr>
      <w:tr w:rsidR="003A106F" w:rsidRPr="003A106F" w14:paraId="28D7609D" w14:textId="77777777" w:rsidTr="00643582"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39A0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4F Histogram M-L</w:t>
            </w: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6E67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M-L Cortex vs brainstem medians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3B41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Wilcoxon Rank sum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CF88" w14:textId="77777777" w:rsidR="0012256F" w:rsidRPr="003A106F" w:rsidRDefault="00493D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</w:t>
            </w:r>
          </w:p>
        </w:tc>
      </w:tr>
      <w:tr w:rsidR="003F281B" w:rsidRPr="003A106F" w14:paraId="49C3FEA3" w14:textId="77777777" w:rsidTr="00643582">
        <w:tc>
          <w:tcPr>
            <w:tcW w:w="225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D5C4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5G </w:t>
            </w:r>
          </w:p>
          <w:p w14:paraId="5A04A07C" w14:textId="092DB998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  <w:p w14:paraId="7E8D9E9E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  <w:p w14:paraId="69A22719" w14:textId="77777777" w:rsidR="003F281B" w:rsidRPr="003A106F" w:rsidRDefault="003F281B" w:rsidP="00646D98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CF8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iRN</w:t>
            </w:r>
            <w:proofErr w:type="spellEnd"/>
            <w:r w:rsidRPr="003A106F">
              <w:rPr>
                <w:sz w:val="14"/>
                <w:szCs w:val="14"/>
              </w:rPr>
              <w:t xml:space="preserve"> median proportion per slic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925D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Kruskal-Wallis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BA39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hi prob=6.8211e-04</w:t>
            </w:r>
          </w:p>
        </w:tc>
      </w:tr>
      <w:tr w:rsidR="003F281B" w:rsidRPr="003A106F" w14:paraId="435665F4" w14:textId="77777777" w:rsidTr="00643582">
        <w:trPr>
          <w:trHeight w:val="34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4250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A6B8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  <w:lang w:val="de-DE"/>
              </w:rPr>
            </w:pPr>
            <w:r w:rsidRPr="003A106F">
              <w:rPr>
                <w:sz w:val="14"/>
                <w:szCs w:val="14"/>
                <w:lang w:val="de-DE"/>
              </w:rPr>
              <w:t>MC-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iRN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v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BC-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iR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A867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3CCE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1</w:t>
            </w:r>
          </w:p>
        </w:tc>
      </w:tr>
      <w:tr w:rsidR="003F281B" w:rsidRPr="003A106F" w14:paraId="64B2AD99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278B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DA88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  <w:lang w:val="de-DE"/>
              </w:rPr>
            </w:pPr>
            <w:r w:rsidRPr="003A106F">
              <w:rPr>
                <w:sz w:val="14"/>
                <w:szCs w:val="14"/>
                <w:lang w:val="de-DE"/>
              </w:rPr>
              <w:t>MC-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iRN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vs</w:t>
            </w:r>
            <w:proofErr w:type="spellEnd"/>
            <w:r w:rsidRPr="003A106F">
              <w:rPr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3A106F">
              <w:rPr>
                <w:sz w:val="14"/>
                <w:szCs w:val="14"/>
                <w:lang w:val="de-DE"/>
              </w:rPr>
              <w:t>Bs-iR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87D8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4DA5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1</w:t>
            </w:r>
          </w:p>
        </w:tc>
      </w:tr>
      <w:tr w:rsidR="003F281B" w:rsidRPr="003A106F" w14:paraId="13927A8E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ADC2" w14:textId="77777777" w:rsidR="003F281B" w:rsidRPr="003A106F" w:rsidRDefault="003F281B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C9E3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BC-</w:t>
            </w:r>
            <w:proofErr w:type="spellStart"/>
            <w:r w:rsidRPr="003A106F">
              <w:rPr>
                <w:sz w:val="14"/>
                <w:szCs w:val="14"/>
              </w:rPr>
              <w:t>iRNs</w:t>
            </w:r>
            <w:proofErr w:type="spellEnd"/>
            <w:r w:rsidRPr="003A106F">
              <w:rPr>
                <w:sz w:val="14"/>
                <w:szCs w:val="14"/>
              </w:rPr>
              <w:t xml:space="preserve"> vs </w:t>
            </w:r>
            <w:proofErr w:type="spellStart"/>
            <w:r w:rsidRPr="003A106F">
              <w:rPr>
                <w:sz w:val="14"/>
                <w:szCs w:val="14"/>
              </w:rPr>
              <w:t>iBs</w:t>
            </w:r>
            <w:proofErr w:type="spellEnd"/>
            <w:r w:rsidRPr="003A106F">
              <w:rPr>
                <w:sz w:val="14"/>
                <w:szCs w:val="14"/>
              </w:rPr>
              <w:t>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DE35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81CD" w14:textId="77777777" w:rsidR="003F281B" w:rsidRPr="003A106F" w:rsidRDefault="003F28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1</w:t>
            </w:r>
          </w:p>
        </w:tc>
      </w:tr>
      <w:tr w:rsidR="003F281B" w:rsidRPr="003A106F" w14:paraId="583D5FEC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4E55" w14:textId="77777777" w:rsidR="003F281B" w:rsidRPr="003A106F" w:rsidRDefault="003F281B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0E4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MC-</w:t>
            </w:r>
            <w:proofErr w:type="spellStart"/>
            <w:r w:rsidRPr="003A106F">
              <w:rPr>
                <w:sz w:val="14"/>
                <w:szCs w:val="14"/>
              </w:rPr>
              <w:t>iRNs</w:t>
            </w:r>
            <w:proofErr w:type="spellEnd"/>
            <w:r w:rsidRPr="003A106F">
              <w:rPr>
                <w:sz w:val="14"/>
                <w:szCs w:val="14"/>
              </w:rPr>
              <w:t xml:space="preserve"> vs GAB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E6A8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703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019154</w:t>
            </w:r>
          </w:p>
        </w:tc>
      </w:tr>
      <w:tr w:rsidR="003F281B" w:rsidRPr="003A106F" w14:paraId="74A28DDC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CE81" w14:textId="77777777" w:rsidR="003F281B" w:rsidRPr="003A106F" w:rsidRDefault="003F281B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08AD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BC-</w:t>
            </w:r>
            <w:proofErr w:type="spellStart"/>
            <w:r w:rsidRPr="003A106F">
              <w:rPr>
                <w:sz w:val="14"/>
                <w:szCs w:val="14"/>
              </w:rPr>
              <w:t>iRNs</w:t>
            </w:r>
            <w:proofErr w:type="spellEnd"/>
            <w:r w:rsidRPr="003A106F">
              <w:rPr>
                <w:sz w:val="14"/>
                <w:szCs w:val="14"/>
              </w:rPr>
              <w:t xml:space="preserve"> vs GAB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9836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0E68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1571</w:t>
            </w:r>
          </w:p>
        </w:tc>
      </w:tr>
      <w:tr w:rsidR="003F281B" w:rsidRPr="003A106F" w14:paraId="7EF52CE9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2836" w14:textId="77777777" w:rsidR="003F281B" w:rsidRPr="003A106F" w:rsidRDefault="003F281B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59B1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Bs-</w:t>
            </w:r>
            <w:proofErr w:type="spellStart"/>
            <w:r w:rsidRPr="003A106F">
              <w:rPr>
                <w:sz w:val="14"/>
                <w:szCs w:val="14"/>
              </w:rPr>
              <w:t>iRNs</w:t>
            </w:r>
            <w:proofErr w:type="spellEnd"/>
            <w:r w:rsidRPr="003A106F">
              <w:rPr>
                <w:sz w:val="14"/>
                <w:szCs w:val="14"/>
              </w:rPr>
              <w:t xml:space="preserve"> vs GAB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58603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E91A" w14:textId="77777777" w:rsidR="003F281B" w:rsidRPr="003A106F" w:rsidRDefault="003F281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 0.0092727</w:t>
            </w:r>
          </w:p>
        </w:tc>
      </w:tr>
      <w:tr w:rsidR="00643582" w:rsidRPr="003A106F" w14:paraId="4ECED428" w14:textId="77777777" w:rsidTr="00643582">
        <w:tc>
          <w:tcPr>
            <w:tcW w:w="225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D5C4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6C</w:t>
            </w: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8D9B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VG-RNs median location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3F24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Kruskal-Wallis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F4AA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hi prob=8.1595e-10</w:t>
            </w:r>
          </w:p>
        </w:tc>
      </w:tr>
      <w:tr w:rsidR="00643582" w:rsidRPr="003A106F" w14:paraId="2EDACAC6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D76C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42B7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BC</w:t>
            </w:r>
            <w:proofErr w:type="spellEnd"/>
            <w:r w:rsidRPr="003A106F">
              <w:rPr>
                <w:sz w:val="14"/>
                <w:szCs w:val="14"/>
              </w:rPr>
              <w:t xml:space="preserve"> vs </w:t>
            </w:r>
            <w:proofErr w:type="spellStart"/>
            <w:r w:rsidRPr="003A106F">
              <w:rPr>
                <w:sz w:val="14"/>
                <w:szCs w:val="14"/>
              </w:rPr>
              <w:t>Bs&amp;MC-R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69AE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1427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3.3295e-10</w:t>
            </w:r>
          </w:p>
        </w:tc>
      </w:tr>
      <w:tr w:rsidR="00643582" w:rsidRPr="003A106F" w14:paraId="139A5FD8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E706" w14:textId="77777777" w:rsidR="00643582" w:rsidRPr="003A106F" w:rsidRDefault="0064358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8388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BC</w:t>
            </w:r>
            <w:proofErr w:type="spellEnd"/>
            <w:r w:rsidRPr="003A106F">
              <w:rPr>
                <w:sz w:val="14"/>
                <w:szCs w:val="14"/>
              </w:rPr>
              <w:t xml:space="preserve"> vs BC&amp;MC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D4A5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886B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0024089</w:t>
            </w:r>
          </w:p>
        </w:tc>
      </w:tr>
      <w:tr w:rsidR="00643582" w:rsidRPr="003A106F" w14:paraId="170B52A3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9565" w14:textId="77777777" w:rsidR="00643582" w:rsidRPr="003A106F" w:rsidRDefault="0064358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18CF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MC</w:t>
            </w:r>
            <w:proofErr w:type="spellEnd"/>
            <w:r w:rsidRPr="003A106F">
              <w:rPr>
                <w:sz w:val="14"/>
                <w:szCs w:val="14"/>
              </w:rPr>
              <w:t xml:space="preserve"> vs BC&amp;MC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A439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158B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0047532</w:t>
            </w:r>
          </w:p>
        </w:tc>
      </w:tr>
      <w:tr w:rsidR="00643582" w:rsidRPr="003A106F" w14:paraId="351F0F82" w14:textId="77777777" w:rsidTr="00643582">
        <w:tc>
          <w:tcPr>
            <w:tcW w:w="225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E23A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6E</w:t>
            </w:r>
          </w:p>
        </w:tc>
        <w:tc>
          <w:tcPr>
            <w:tcW w:w="22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8897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VG-RN median proportion per slic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C134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Kruskal-Wallis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B225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Chi prop=4.2556e-14</w:t>
            </w:r>
          </w:p>
        </w:tc>
      </w:tr>
      <w:tr w:rsidR="00643582" w:rsidRPr="003A106F" w14:paraId="5E78C361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AE72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F215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BC</w:t>
            </w:r>
            <w:proofErr w:type="spellEnd"/>
            <w:r w:rsidRPr="003A106F">
              <w:rPr>
                <w:sz w:val="14"/>
                <w:szCs w:val="14"/>
              </w:rPr>
              <w:t xml:space="preserve"> vs </w:t>
            </w:r>
            <w:proofErr w:type="spellStart"/>
            <w:r w:rsidRPr="003A106F">
              <w:rPr>
                <w:sz w:val="14"/>
                <w:szCs w:val="14"/>
              </w:rPr>
              <w:t>Bs&amp;MC-RN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B89E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4696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1</w:t>
            </w:r>
          </w:p>
        </w:tc>
      </w:tr>
      <w:tr w:rsidR="00643582" w:rsidRPr="003A106F" w14:paraId="223BF263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46BD" w14:textId="77777777" w:rsidR="00643582" w:rsidRPr="003A106F" w:rsidRDefault="0064358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AD15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BC</w:t>
            </w:r>
            <w:proofErr w:type="spellEnd"/>
            <w:r w:rsidRPr="003A106F">
              <w:rPr>
                <w:sz w:val="14"/>
                <w:szCs w:val="14"/>
              </w:rPr>
              <w:t xml:space="preserve"> vs BC&amp;MC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D219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F043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2.8236e-08</w:t>
            </w:r>
          </w:p>
        </w:tc>
      </w:tr>
      <w:tr w:rsidR="00643582" w:rsidRPr="003A106F" w14:paraId="637560B7" w14:textId="77777777" w:rsidTr="00643582">
        <w:trPr>
          <w:trHeight w:val="360"/>
        </w:trPr>
        <w:tc>
          <w:tcPr>
            <w:tcW w:w="2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94B5" w14:textId="77777777" w:rsidR="00643582" w:rsidRPr="003A106F" w:rsidRDefault="0064358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CE4D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3A106F">
              <w:rPr>
                <w:sz w:val="14"/>
                <w:szCs w:val="14"/>
              </w:rPr>
              <w:t>Bs&amp;MC</w:t>
            </w:r>
            <w:proofErr w:type="spellEnd"/>
            <w:r w:rsidRPr="003A106F">
              <w:rPr>
                <w:sz w:val="14"/>
                <w:szCs w:val="14"/>
              </w:rPr>
              <w:t xml:space="preserve"> vs BC&amp;MC-R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4533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post-hoc Bonferroni Metho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9E93" w14:textId="77777777" w:rsidR="00643582" w:rsidRPr="003A106F" w:rsidRDefault="006435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1.1304e-12</w:t>
            </w:r>
          </w:p>
        </w:tc>
      </w:tr>
      <w:tr w:rsidR="003A106F" w:rsidRPr="003A106F" w14:paraId="69D624F6" w14:textId="77777777" w:rsidTr="00643582">
        <w:trPr>
          <w:trHeight w:val="360"/>
        </w:trPr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3B4D" w14:textId="196454DF" w:rsidR="0012256F" w:rsidRPr="003A106F" w:rsidRDefault="00493D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3A106F">
              <w:rPr>
                <w:sz w:val="16"/>
                <w:szCs w:val="16"/>
              </w:rPr>
              <w:t>S2B</w:t>
            </w:r>
            <w:r w:rsidR="005448F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C540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 xml:space="preserve">MC boutons vs BC boutons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FEA4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Wilcoxon Rank su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C3FA" w14:textId="77777777" w:rsidR="0012256F" w:rsidRPr="003A106F" w:rsidRDefault="00493D3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RPr="003A106F">
              <w:rPr>
                <w:sz w:val="14"/>
                <w:szCs w:val="14"/>
              </w:rPr>
              <w:t>0.0057</w:t>
            </w:r>
          </w:p>
        </w:tc>
      </w:tr>
    </w:tbl>
    <w:p w14:paraId="5754D4B9" w14:textId="3918AC01" w:rsidR="0012256F" w:rsidRDefault="00493D3E">
      <w:pPr>
        <w:pStyle w:val="Heading2"/>
        <w:rPr>
          <w:sz w:val="20"/>
          <w:szCs w:val="20"/>
        </w:rPr>
      </w:pPr>
      <w:bookmarkStart w:id="0" w:name="_y4q9wyofjz1n" w:colFirst="0" w:colLast="0"/>
      <w:bookmarkEnd w:id="0"/>
      <w:r w:rsidRPr="003A106F">
        <w:rPr>
          <w:sz w:val="20"/>
          <w:szCs w:val="20"/>
        </w:rPr>
        <w:t>S1</w:t>
      </w:r>
      <w:r w:rsidR="003F281B">
        <w:rPr>
          <w:sz w:val="20"/>
          <w:szCs w:val="20"/>
        </w:rPr>
        <w:t xml:space="preserve"> Tab</w:t>
      </w:r>
      <w:bookmarkStart w:id="1" w:name="_GoBack"/>
      <w:bookmarkEnd w:id="1"/>
      <w:r w:rsidR="003F281B">
        <w:rPr>
          <w:sz w:val="20"/>
          <w:szCs w:val="20"/>
        </w:rPr>
        <w:t>le</w:t>
      </w:r>
      <w:r w:rsidRPr="003A106F">
        <w:rPr>
          <w:sz w:val="20"/>
          <w:szCs w:val="20"/>
        </w:rPr>
        <w:t>. Statistical comparisons per figure.</w:t>
      </w:r>
    </w:p>
    <w:p w14:paraId="6C719180" w14:textId="77777777" w:rsidR="00605E01" w:rsidRDefault="00605E01" w:rsidP="00605E01"/>
    <w:p w14:paraId="4D3B5FD4" w14:textId="77777777" w:rsidR="0012256F" w:rsidRPr="003A106F" w:rsidRDefault="0012256F"/>
    <w:p w14:paraId="45BFA870" w14:textId="77777777" w:rsidR="008D1644" w:rsidRDefault="008D1644" w:rsidP="00DE2C4A">
      <w:pPr>
        <w:tabs>
          <w:tab w:val="left" w:pos="400"/>
        </w:tabs>
        <w:spacing w:after="200" w:line="240" w:lineRule="auto"/>
        <w:ind w:left="400" w:hanging="400"/>
        <w:jc w:val="both"/>
        <w:rPr>
          <w:sz w:val="20"/>
          <w:szCs w:val="20"/>
        </w:rPr>
      </w:pPr>
      <w:bookmarkStart w:id="2" w:name="_sjapiz5xqjjo" w:colFirst="0" w:colLast="0"/>
      <w:bookmarkStart w:id="3" w:name="_oy5az2p9fj1m" w:colFirst="0" w:colLast="0"/>
      <w:bookmarkEnd w:id="2"/>
      <w:bookmarkEnd w:id="3"/>
    </w:p>
    <w:sectPr w:rsidR="008D1644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41478" w14:textId="77777777" w:rsidR="00A017ED" w:rsidRDefault="00A017ED">
      <w:pPr>
        <w:spacing w:line="240" w:lineRule="auto"/>
      </w:pPr>
      <w:r>
        <w:separator/>
      </w:r>
    </w:p>
  </w:endnote>
  <w:endnote w:type="continuationSeparator" w:id="0">
    <w:p w14:paraId="3C33F3FE" w14:textId="77777777" w:rsidR="00A017ED" w:rsidRDefault="00A017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50C39" w14:textId="77777777" w:rsidR="00A017ED" w:rsidRDefault="00A017ED">
      <w:pPr>
        <w:spacing w:line="240" w:lineRule="auto"/>
      </w:pPr>
      <w:r>
        <w:separator/>
      </w:r>
    </w:p>
  </w:footnote>
  <w:footnote w:type="continuationSeparator" w:id="0">
    <w:p w14:paraId="68B1FA41" w14:textId="77777777" w:rsidR="00A017ED" w:rsidRDefault="00A017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F95B3" w14:textId="77777777" w:rsidR="00551260" w:rsidRDefault="0055126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Z751M711I281G812"/>
    <w:docVar w:name="paperpile-doc-name" w:val="S1_Table.docx"/>
    <w:docVar w:name="paperpile-includeDoi" w:val="true"/>
    <w:docVar w:name="paperpile-styleFile" w:val="plos.csl"/>
    <w:docVar w:name="paperpile-styleId" w:val="plos-biology"/>
    <w:docVar w:name="paperpile-styleLabel" w:val="PLOS Biology"/>
    <w:docVar w:name="paperpile-styleLocale" w:val="default"/>
  </w:docVars>
  <w:rsids>
    <w:rsidRoot w:val="0012256F"/>
    <w:rsid w:val="000030C6"/>
    <w:rsid w:val="00056E42"/>
    <w:rsid w:val="00086134"/>
    <w:rsid w:val="0012256F"/>
    <w:rsid w:val="00127FB6"/>
    <w:rsid w:val="001A7EAE"/>
    <w:rsid w:val="0023696D"/>
    <w:rsid w:val="00380070"/>
    <w:rsid w:val="003A106F"/>
    <w:rsid w:val="003F281B"/>
    <w:rsid w:val="00491B4D"/>
    <w:rsid w:val="00493D3E"/>
    <w:rsid w:val="005448F2"/>
    <w:rsid w:val="00551260"/>
    <w:rsid w:val="005B77C7"/>
    <w:rsid w:val="005C20D1"/>
    <w:rsid w:val="00605E01"/>
    <w:rsid w:val="006267BB"/>
    <w:rsid w:val="00630A4F"/>
    <w:rsid w:val="00643582"/>
    <w:rsid w:val="006C4FB5"/>
    <w:rsid w:val="00737918"/>
    <w:rsid w:val="007C141C"/>
    <w:rsid w:val="007F1637"/>
    <w:rsid w:val="0085709F"/>
    <w:rsid w:val="008A2FA1"/>
    <w:rsid w:val="008C1F75"/>
    <w:rsid w:val="008D1644"/>
    <w:rsid w:val="00916A89"/>
    <w:rsid w:val="00A017ED"/>
    <w:rsid w:val="00C5342F"/>
    <w:rsid w:val="00D7073C"/>
    <w:rsid w:val="00DE2C4A"/>
    <w:rsid w:val="00E85D65"/>
    <w:rsid w:val="00EC2441"/>
    <w:rsid w:val="00F71BDC"/>
    <w:rsid w:val="00F8484A"/>
    <w:rsid w:val="00F8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4773"/>
  <w15:docId w15:val="{E8FDBB3D-D49A-42B1-98AB-231342F8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jc w:val="both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360" w:lineRule="auto"/>
      <w:jc w:val="both"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A10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106F"/>
  </w:style>
  <w:style w:type="character" w:styleId="Hyperlink">
    <w:name w:val="Hyperlink"/>
    <w:basedOn w:val="DefaultParagraphFont"/>
    <w:uiPriority w:val="99"/>
    <w:semiHidden/>
    <w:unhideWhenUsed/>
    <w:rsid w:val="008D16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7EA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8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83F60-E0AC-426A-8ADD-9BA64419D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ologie Uni Heidelberg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roh</dc:creator>
  <cp:lastModifiedBy>alex groh</cp:lastModifiedBy>
  <cp:revision>6</cp:revision>
  <dcterms:created xsi:type="dcterms:W3CDTF">2023-04-18T19:28:00Z</dcterms:created>
  <dcterms:modified xsi:type="dcterms:W3CDTF">2023-04-19T12:56:00Z</dcterms:modified>
</cp:coreProperties>
</file>